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983359" w14:textId="5530C512" w:rsidR="00540347" w:rsidRPr="00557BEE" w:rsidRDefault="001F582A" w:rsidP="00540347">
      <w:pPr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able S1</w:t>
      </w:r>
    </w:p>
    <w:tbl>
      <w:tblPr>
        <w:tblStyle w:val="TableGrid"/>
        <w:tblpPr w:leftFromText="180" w:rightFromText="180" w:vertAnchor="page" w:horzAnchor="page" w:tblpX="2089" w:tblpY="2161"/>
        <w:tblW w:w="8282" w:type="dxa"/>
        <w:tblLook w:val="04A0" w:firstRow="1" w:lastRow="0" w:firstColumn="1" w:lastColumn="0" w:noHBand="0" w:noVBand="1"/>
      </w:tblPr>
      <w:tblGrid>
        <w:gridCol w:w="2971"/>
        <w:gridCol w:w="5311"/>
      </w:tblGrid>
      <w:tr w:rsidR="00540347" w:rsidRPr="00557BEE" w14:paraId="36AF251F" w14:textId="77777777" w:rsidTr="009B3731">
        <w:trPr>
          <w:trHeight w:val="355"/>
        </w:trPr>
        <w:tc>
          <w:tcPr>
            <w:tcW w:w="2971" w:type="dxa"/>
            <w:tcBorders>
              <w:top w:val="thickThinSmallGap" w:sz="12" w:space="0" w:color="auto"/>
              <w:left w:val="nil"/>
              <w:bottom w:val="thickThinSmallGap" w:sz="12" w:space="0" w:color="auto"/>
              <w:right w:val="single" w:sz="12" w:space="0" w:color="auto"/>
            </w:tcBorders>
          </w:tcPr>
          <w:p w14:paraId="7BF69F7E" w14:textId="77777777" w:rsidR="00540347" w:rsidRPr="00557BEE" w:rsidRDefault="00540347" w:rsidP="009B3731">
            <w:pPr>
              <w:ind w:left="-108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57BEE">
              <w:rPr>
                <w:rFonts w:ascii="Arial" w:hAnsi="Arial" w:cs="Arial"/>
                <w:b/>
                <w:sz w:val="22"/>
                <w:szCs w:val="22"/>
              </w:rPr>
              <w:t>Fusion Proteins</w:t>
            </w:r>
          </w:p>
        </w:tc>
        <w:tc>
          <w:tcPr>
            <w:tcW w:w="5311" w:type="dxa"/>
            <w:tcBorders>
              <w:top w:val="thickThinSmallGap" w:sz="12" w:space="0" w:color="auto"/>
              <w:left w:val="single" w:sz="12" w:space="0" w:color="auto"/>
              <w:bottom w:val="thickThinSmallGap" w:sz="12" w:space="0" w:color="auto"/>
              <w:right w:val="nil"/>
            </w:tcBorders>
          </w:tcPr>
          <w:p w14:paraId="3F518D86" w14:textId="77777777" w:rsidR="00540347" w:rsidRPr="00557BEE" w:rsidRDefault="00540347" w:rsidP="009B3731">
            <w:pPr>
              <w:tabs>
                <w:tab w:val="left" w:pos="5184"/>
              </w:tabs>
              <w:ind w:right="162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57BEE">
              <w:rPr>
                <w:rFonts w:ascii="Arial" w:hAnsi="Arial" w:cs="Arial"/>
                <w:b/>
                <w:sz w:val="22"/>
                <w:szCs w:val="22"/>
              </w:rPr>
              <w:t>Constructs*</w:t>
            </w:r>
          </w:p>
        </w:tc>
      </w:tr>
      <w:tr w:rsidR="00540347" w:rsidRPr="00557BEE" w14:paraId="238DE2C9" w14:textId="77777777" w:rsidTr="009B3731">
        <w:trPr>
          <w:trHeight w:val="263"/>
        </w:trPr>
        <w:tc>
          <w:tcPr>
            <w:tcW w:w="2971" w:type="dxa"/>
            <w:tcBorders>
              <w:top w:val="thickThinSmallGap" w:sz="12" w:space="0" w:color="auto"/>
              <w:left w:val="nil"/>
              <w:bottom w:val="nil"/>
              <w:right w:val="single" w:sz="12" w:space="0" w:color="auto"/>
            </w:tcBorders>
          </w:tcPr>
          <w:p w14:paraId="782FEF20" w14:textId="77777777" w:rsidR="00540347" w:rsidRPr="00557BEE" w:rsidRDefault="00540347" w:rsidP="009B3731">
            <w:pPr>
              <w:ind w:right="-162"/>
              <w:rPr>
                <w:rFonts w:ascii="Arial" w:hAnsi="Arial" w:cs="Arial"/>
                <w:sz w:val="20"/>
                <w:szCs w:val="20"/>
              </w:rPr>
            </w:pPr>
            <w:r w:rsidRPr="00557BEE">
              <w:rPr>
                <w:rFonts w:ascii="Arial" w:hAnsi="Arial" w:cs="Arial"/>
                <w:sz w:val="20"/>
                <w:szCs w:val="20"/>
              </w:rPr>
              <w:t>Rhavi-ESAT6/CFP10</w:t>
            </w:r>
          </w:p>
        </w:tc>
        <w:tc>
          <w:tcPr>
            <w:tcW w:w="5311" w:type="dxa"/>
            <w:tcBorders>
              <w:top w:val="thickThinSmallGap" w:sz="12" w:space="0" w:color="auto"/>
              <w:left w:val="single" w:sz="12" w:space="0" w:color="auto"/>
              <w:bottom w:val="nil"/>
              <w:right w:val="nil"/>
            </w:tcBorders>
          </w:tcPr>
          <w:p w14:paraId="61F588CC" w14:textId="77777777" w:rsidR="00540347" w:rsidRPr="00557BEE" w:rsidRDefault="00540347" w:rsidP="009B3731">
            <w:pPr>
              <w:rPr>
                <w:rFonts w:ascii="Arial" w:hAnsi="Arial" w:cs="Arial"/>
                <w:sz w:val="20"/>
                <w:szCs w:val="20"/>
              </w:rPr>
            </w:pPr>
            <w:r w:rsidRPr="00557BEE">
              <w:rPr>
                <w:rFonts w:ascii="Arial" w:hAnsi="Arial" w:cs="Arial"/>
                <w:sz w:val="20"/>
                <w:szCs w:val="20"/>
              </w:rPr>
              <w:t>Rhavi-ESAT6/CFP10 (45-80/1-41)</w:t>
            </w:r>
          </w:p>
        </w:tc>
      </w:tr>
      <w:tr w:rsidR="00540347" w:rsidRPr="00557BEE" w14:paraId="77D73F7E" w14:textId="77777777" w:rsidTr="009B3731">
        <w:trPr>
          <w:trHeight w:val="263"/>
        </w:trPr>
        <w:tc>
          <w:tcPr>
            <w:tcW w:w="29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5420958" w14:textId="77777777" w:rsidR="00540347" w:rsidRPr="00557BEE" w:rsidRDefault="00540347" w:rsidP="009B3731">
            <w:pPr>
              <w:rPr>
                <w:rFonts w:ascii="Arial" w:hAnsi="Arial" w:cs="Arial"/>
                <w:sz w:val="20"/>
                <w:szCs w:val="20"/>
              </w:rPr>
            </w:pPr>
            <w:r w:rsidRPr="00557BEE">
              <w:rPr>
                <w:rFonts w:ascii="Arial" w:hAnsi="Arial" w:cs="Arial"/>
                <w:sz w:val="20"/>
                <w:szCs w:val="20"/>
              </w:rPr>
              <w:t>Rhavi-TB9.8/TB10.4</w:t>
            </w:r>
          </w:p>
        </w:tc>
        <w:tc>
          <w:tcPr>
            <w:tcW w:w="531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16D4405" w14:textId="77777777" w:rsidR="00540347" w:rsidRPr="00557BEE" w:rsidRDefault="00540347" w:rsidP="009B3731">
            <w:pPr>
              <w:rPr>
                <w:rFonts w:ascii="Arial" w:hAnsi="Arial" w:cs="Arial"/>
                <w:sz w:val="20"/>
                <w:szCs w:val="20"/>
              </w:rPr>
            </w:pPr>
            <w:r w:rsidRPr="00557BEE">
              <w:rPr>
                <w:rFonts w:ascii="Arial" w:hAnsi="Arial" w:cs="Arial"/>
                <w:sz w:val="20"/>
                <w:szCs w:val="20"/>
              </w:rPr>
              <w:t>Rhavi-TB9.8/TB10.4</w:t>
            </w:r>
          </w:p>
        </w:tc>
      </w:tr>
      <w:tr w:rsidR="00540347" w:rsidRPr="00557BEE" w14:paraId="5430A96E" w14:textId="77777777" w:rsidTr="009B3731">
        <w:trPr>
          <w:trHeight w:val="263"/>
        </w:trPr>
        <w:tc>
          <w:tcPr>
            <w:tcW w:w="29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7ABB026" w14:textId="77777777" w:rsidR="00540347" w:rsidRPr="00557BEE" w:rsidRDefault="00540347" w:rsidP="009B3731">
            <w:pPr>
              <w:rPr>
                <w:rFonts w:ascii="Arial" w:hAnsi="Arial" w:cs="Arial"/>
                <w:sz w:val="20"/>
                <w:szCs w:val="20"/>
              </w:rPr>
            </w:pPr>
            <w:r w:rsidRPr="00557BEE">
              <w:rPr>
                <w:rFonts w:ascii="Arial" w:hAnsi="Arial" w:cs="Arial"/>
                <w:sz w:val="20"/>
                <w:szCs w:val="20"/>
              </w:rPr>
              <w:t>Rhavi-MPT64</w:t>
            </w:r>
          </w:p>
        </w:tc>
        <w:tc>
          <w:tcPr>
            <w:tcW w:w="531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0916085" w14:textId="77777777" w:rsidR="00540347" w:rsidRPr="00557BEE" w:rsidRDefault="00540347" w:rsidP="009B3731">
            <w:pPr>
              <w:rPr>
                <w:rFonts w:ascii="Arial" w:hAnsi="Arial" w:cs="Arial"/>
                <w:sz w:val="20"/>
                <w:szCs w:val="20"/>
              </w:rPr>
            </w:pPr>
            <w:r w:rsidRPr="00557BEE">
              <w:rPr>
                <w:rFonts w:ascii="Arial" w:hAnsi="Arial" w:cs="Arial"/>
                <w:sz w:val="20"/>
                <w:szCs w:val="20"/>
              </w:rPr>
              <w:t>Rhavi-MPT64 (25-228)</w:t>
            </w:r>
          </w:p>
        </w:tc>
      </w:tr>
      <w:tr w:rsidR="00540347" w:rsidRPr="00557BEE" w14:paraId="2F8917D4" w14:textId="77777777" w:rsidTr="009B3731">
        <w:trPr>
          <w:trHeight w:val="263"/>
        </w:trPr>
        <w:tc>
          <w:tcPr>
            <w:tcW w:w="29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9E0B601" w14:textId="77777777" w:rsidR="00540347" w:rsidRPr="00557BEE" w:rsidRDefault="00540347" w:rsidP="009B3731">
            <w:pPr>
              <w:rPr>
                <w:rFonts w:ascii="Arial" w:hAnsi="Arial" w:cs="Arial"/>
                <w:sz w:val="20"/>
                <w:szCs w:val="20"/>
              </w:rPr>
            </w:pPr>
            <w:r w:rsidRPr="00557BEE">
              <w:rPr>
                <w:rFonts w:ascii="Arial" w:hAnsi="Arial" w:cs="Arial"/>
                <w:sz w:val="20"/>
                <w:szCs w:val="20"/>
              </w:rPr>
              <w:t>Rhavi-MPT83</w:t>
            </w:r>
          </w:p>
        </w:tc>
        <w:tc>
          <w:tcPr>
            <w:tcW w:w="531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CB3246B" w14:textId="77777777" w:rsidR="00540347" w:rsidRPr="00557BEE" w:rsidRDefault="00540347" w:rsidP="009B3731">
            <w:pPr>
              <w:rPr>
                <w:rFonts w:ascii="Arial" w:hAnsi="Arial" w:cs="Arial"/>
                <w:sz w:val="20"/>
                <w:szCs w:val="20"/>
              </w:rPr>
            </w:pPr>
            <w:r w:rsidRPr="00557BEE">
              <w:rPr>
                <w:rFonts w:ascii="Arial" w:hAnsi="Arial" w:cs="Arial"/>
                <w:sz w:val="20"/>
                <w:szCs w:val="20"/>
              </w:rPr>
              <w:t>Rhavi-MPT83 (58-220)</w:t>
            </w:r>
          </w:p>
        </w:tc>
      </w:tr>
      <w:tr w:rsidR="00540347" w:rsidRPr="00557BEE" w14:paraId="44A320AB" w14:textId="77777777" w:rsidTr="009B3731">
        <w:trPr>
          <w:trHeight w:val="263"/>
        </w:trPr>
        <w:tc>
          <w:tcPr>
            <w:tcW w:w="29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963FCB4" w14:textId="77777777" w:rsidR="00540347" w:rsidRPr="00557BEE" w:rsidRDefault="00540347" w:rsidP="009B3731">
            <w:pPr>
              <w:rPr>
                <w:rFonts w:ascii="Arial" w:hAnsi="Arial" w:cs="Arial"/>
                <w:sz w:val="20"/>
                <w:szCs w:val="20"/>
              </w:rPr>
            </w:pPr>
            <w:r w:rsidRPr="00557BEE">
              <w:rPr>
                <w:rFonts w:ascii="Arial" w:hAnsi="Arial" w:cs="Arial"/>
                <w:sz w:val="20"/>
                <w:szCs w:val="20"/>
              </w:rPr>
              <w:t>Rhavi-MPT51</w:t>
            </w:r>
          </w:p>
        </w:tc>
        <w:tc>
          <w:tcPr>
            <w:tcW w:w="531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BE25351" w14:textId="77777777" w:rsidR="00540347" w:rsidRPr="00557BEE" w:rsidRDefault="00540347" w:rsidP="009B3731">
            <w:pPr>
              <w:rPr>
                <w:rFonts w:ascii="Arial" w:hAnsi="Arial" w:cs="Arial"/>
                <w:sz w:val="20"/>
                <w:szCs w:val="20"/>
              </w:rPr>
            </w:pPr>
            <w:r w:rsidRPr="00557BEE">
              <w:rPr>
                <w:rFonts w:ascii="Arial" w:hAnsi="Arial" w:cs="Arial"/>
                <w:sz w:val="20"/>
                <w:szCs w:val="20"/>
              </w:rPr>
              <w:t>Rhavi-MPT51 (33-299)</w:t>
            </w:r>
          </w:p>
        </w:tc>
      </w:tr>
      <w:tr w:rsidR="00540347" w:rsidRPr="00557BEE" w14:paraId="176F0733" w14:textId="77777777" w:rsidTr="009B3731">
        <w:trPr>
          <w:trHeight w:val="263"/>
        </w:trPr>
        <w:tc>
          <w:tcPr>
            <w:tcW w:w="29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1291C95" w14:textId="77777777" w:rsidR="00540347" w:rsidRPr="00557BEE" w:rsidRDefault="00540347" w:rsidP="009B3731">
            <w:pPr>
              <w:rPr>
                <w:rFonts w:ascii="Arial" w:hAnsi="Arial" w:cs="Arial"/>
                <w:sz w:val="20"/>
                <w:szCs w:val="20"/>
              </w:rPr>
            </w:pPr>
            <w:r w:rsidRPr="00557BEE">
              <w:rPr>
                <w:rFonts w:ascii="Arial" w:hAnsi="Arial" w:cs="Arial"/>
                <w:sz w:val="20"/>
                <w:szCs w:val="20"/>
              </w:rPr>
              <w:t>Rhavi-ESAT6/CFP10-MPT64</w:t>
            </w:r>
          </w:p>
        </w:tc>
        <w:tc>
          <w:tcPr>
            <w:tcW w:w="531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13A5F83" w14:textId="77777777" w:rsidR="00540347" w:rsidRPr="00557BEE" w:rsidRDefault="00540347" w:rsidP="009B3731">
            <w:pPr>
              <w:rPr>
                <w:rFonts w:ascii="Arial" w:hAnsi="Arial" w:cs="Arial"/>
                <w:sz w:val="20"/>
                <w:szCs w:val="20"/>
              </w:rPr>
            </w:pPr>
            <w:r w:rsidRPr="00557BEE">
              <w:rPr>
                <w:rFonts w:ascii="Arial" w:hAnsi="Arial" w:cs="Arial"/>
                <w:sz w:val="20"/>
                <w:szCs w:val="20"/>
              </w:rPr>
              <w:t>Rhavi-ESAT6/CFP10 (45-80, 1-41)-MPT64 (25-228)</w:t>
            </w:r>
          </w:p>
        </w:tc>
      </w:tr>
      <w:tr w:rsidR="00540347" w:rsidRPr="00557BEE" w14:paraId="60A8CB78" w14:textId="77777777" w:rsidTr="009B3731">
        <w:trPr>
          <w:trHeight w:val="263"/>
        </w:trPr>
        <w:tc>
          <w:tcPr>
            <w:tcW w:w="29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973E481" w14:textId="77777777" w:rsidR="00540347" w:rsidRPr="00557BEE" w:rsidRDefault="00540347" w:rsidP="009B3731">
            <w:pPr>
              <w:rPr>
                <w:rFonts w:ascii="Arial" w:hAnsi="Arial" w:cs="Arial"/>
                <w:sz w:val="20"/>
                <w:szCs w:val="20"/>
              </w:rPr>
            </w:pPr>
            <w:r w:rsidRPr="00557BEE">
              <w:rPr>
                <w:rFonts w:ascii="Arial" w:hAnsi="Arial" w:cs="Arial"/>
                <w:sz w:val="20"/>
                <w:szCs w:val="20"/>
              </w:rPr>
              <w:t>Rhavi-TB9.8/TB10.4-MPT83</w:t>
            </w:r>
          </w:p>
        </w:tc>
        <w:tc>
          <w:tcPr>
            <w:tcW w:w="531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E11EC74" w14:textId="77777777" w:rsidR="00540347" w:rsidRPr="00557BEE" w:rsidRDefault="00540347" w:rsidP="009B3731">
            <w:pPr>
              <w:rPr>
                <w:rFonts w:ascii="Arial" w:hAnsi="Arial" w:cs="Arial"/>
                <w:sz w:val="20"/>
                <w:szCs w:val="20"/>
              </w:rPr>
            </w:pPr>
            <w:r w:rsidRPr="00557BEE">
              <w:rPr>
                <w:rFonts w:ascii="Arial" w:hAnsi="Arial" w:cs="Arial"/>
                <w:sz w:val="20"/>
                <w:szCs w:val="20"/>
              </w:rPr>
              <w:t>Rhavi-TB9.8/TB10.4-MPT83 (58-220)</w:t>
            </w:r>
          </w:p>
        </w:tc>
      </w:tr>
      <w:tr w:rsidR="00540347" w:rsidRPr="007F6B9B" w14:paraId="0576DCE6" w14:textId="77777777" w:rsidTr="009B3731">
        <w:trPr>
          <w:trHeight w:val="190"/>
        </w:trPr>
        <w:tc>
          <w:tcPr>
            <w:tcW w:w="828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692B6AD" w14:textId="77777777" w:rsidR="00540347" w:rsidRPr="007F6B9B" w:rsidRDefault="00540347" w:rsidP="009B373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</w:tbl>
    <w:p w14:paraId="3C05130F" w14:textId="77777777" w:rsidR="00540347" w:rsidRPr="00CA4323" w:rsidRDefault="00540347" w:rsidP="00540347">
      <w:pPr>
        <w:rPr>
          <w:rFonts w:ascii="Times New Roman" w:hAnsi="Times New Roman"/>
        </w:rPr>
      </w:pPr>
    </w:p>
    <w:p w14:paraId="29B9066F" w14:textId="77777777" w:rsidR="00540347" w:rsidRDefault="00540347" w:rsidP="00540347"/>
    <w:p w14:paraId="3A389DF3" w14:textId="77777777" w:rsidR="00540347" w:rsidRDefault="00540347" w:rsidP="00540347">
      <w:pPr>
        <w:rPr>
          <w:rFonts w:ascii="Arial" w:hAnsi="Arial" w:cs="Arial"/>
          <w:sz w:val="22"/>
          <w:szCs w:val="22"/>
        </w:rPr>
      </w:pPr>
    </w:p>
    <w:p w14:paraId="5EF89713" w14:textId="77777777" w:rsidR="0006476F" w:rsidRDefault="00000000"/>
    <w:sectPr w:rsidR="0006476F" w:rsidSect="005B44BA"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2CA4A1" w14:textId="77777777" w:rsidR="00331135" w:rsidRDefault="00331135">
      <w:r>
        <w:separator/>
      </w:r>
    </w:p>
  </w:endnote>
  <w:endnote w:type="continuationSeparator" w:id="0">
    <w:p w14:paraId="14ADFF3A" w14:textId="77777777" w:rsidR="00331135" w:rsidRDefault="003311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85914494"/>
      <w:docPartObj>
        <w:docPartGallery w:val="Page Numbers (Bottom of Page)"/>
        <w:docPartUnique/>
      </w:docPartObj>
    </w:sdtPr>
    <w:sdtContent>
      <w:p w14:paraId="29105403" w14:textId="77777777" w:rsidR="001678B3" w:rsidRDefault="00000000" w:rsidP="00F5096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273BDAB" w14:textId="77777777" w:rsidR="001678B3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38633723"/>
      <w:docPartObj>
        <w:docPartGallery w:val="Page Numbers (Bottom of Page)"/>
        <w:docPartUnique/>
      </w:docPartObj>
    </w:sdtPr>
    <w:sdtContent>
      <w:p w14:paraId="06E4FFEB" w14:textId="77777777" w:rsidR="001678B3" w:rsidRDefault="00000000" w:rsidP="00F5096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A3A9C03" w14:textId="77777777" w:rsidR="001678B3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BBE476" w14:textId="77777777" w:rsidR="00331135" w:rsidRDefault="00331135">
      <w:r>
        <w:separator/>
      </w:r>
    </w:p>
  </w:footnote>
  <w:footnote w:type="continuationSeparator" w:id="0">
    <w:p w14:paraId="7EE9D3A6" w14:textId="77777777" w:rsidR="00331135" w:rsidRDefault="003311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347"/>
    <w:rsid w:val="00022F7C"/>
    <w:rsid w:val="00066E29"/>
    <w:rsid w:val="00087B46"/>
    <w:rsid w:val="000977CD"/>
    <w:rsid w:val="000B4040"/>
    <w:rsid w:val="000C5D25"/>
    <w:rsid w:val="000F725E"/>
    <w:rsid w:val="00132DB1"/>
    <w:rsid w:val="001511A7"/>
    <w:rsid w:val="00183897"/>
    <w:rsid w:val="001D4041"/>
    <w:rsid w:val="001F582A"/>
    <w:rsid w:val="00210E39"/>
    <w:rsid w:val="00211964"/>
    <w:rsid w:val="00215194"/>
    <w:rsid w:val="0023739C"/>
    <w:rsid w:val="00242DDC"/>
    <w:rsid w:val="002431A7"/>
    <w:rsid w:val="0024343D"/>
    <w:rsid w:val="00255C13"/>
    <w:rsid w:val="00291E00"/>
    <w:rsid w:val="002979D1"/>
    <w:rsid w:val="002A1911"/>
    <w:rsid w:val="002A6F86"/>
    <w:rsid w:val="002C2A88"/>
    <w:rsid w:val="002D1E6D"/>
    <w:rsid w:val="00331135"/>
    <w:rsid w:val="0035071B"/>
    <w:rsid w:val="003767A4"/>
    <w:rsid w:val="003826DA"/>
    <w:rsid w:val="0038360B"/>
    <w:rsid w:val="00391291"/>
    <w:rsid w:val="00395BEE"/>
    <w:rsid w:val="003C411D"/>
    <w:rsid w:val="00400C7C"/>
    <w:rsid w:val="00400FF8"/>
    <w:rsid w:val="0042796B"/>
    <w:rsid w:val="00435C5F"/>
    <w:rsid w:val="00454E3E"/>
    <w:rsid w:val="004B4CFA"/>
    <w:rsid w:val="004E5E1A"/>
    <w:rsid w:val="005402E1"/>
    <w:rsid w:val="00540347"/>
    <w:rsid w:val="00585E07"/>
    <w:rsid w:val="005B28F1"/>
    <w:rsid w:val="005B66DC"/>
    <w:rsid w:val="005E1A1C"/>
    <w:rsid w:val="00614352"/>
    <w:rsid w:val="00625430"/>
    <w:rsid w:val="00627B95"/>
    <w:rsid w:val="006476EA"/>
    <w:rsid w:val="006771C2"/>
    <w:rsid w:val="006A7548"/>
    <w:rsid w:val="006C7C0F"/>
    <w:rsid w:val="006E0022"/>
    <w:rsid w:val="006E7162"/>
    <w:rsid w:val="00736E62"/>
    <w:rsid w:val="007876C0"/>
    <w:rsid w:val="007C2C2C"/>
    <w:rsid w:val="00811BFE"/>
    <w:rsid w:val="00824C04"/>
    <w:rsid w:val="00833033"/>
    <w:rsid w:val="00833C77"/>
    <w:rsid w:val="0085330F"/>
    <w:rsid w:val="00864DD8"/>
    <w:rsid w:val="00871FAB"/>
    <w:rsid w:val="00892122"/>
    <w:rsid w:val="008A0754"/>
    <w:rsid w:val="008B5477"/>
    <w:rsid w:val="008C649D"/>
    <w:rsid w:val="0090544A"/>
    <w:rsid w:val="0090666E"/>
    <w:rsid w:val="009440B9"/>
    <w:rsid w:val="00972BDC"/>
    <w:rsid w:val="009C23C0"/>
    <w:rsid w:val="009E1163"/>
    <w:rsid w:val="00A01917"/>
    <w:rsid w:val="00A07C0B"/>
    <w:rsid w:val="00A239FD"/>
    <w:rsid w:val="00A93D93"/>
    <w:rsid w:val="00AC14E6"/>
    <w:rsid w:val="00AD3CBA"/>
    <w:rsid w:val="00AE6207"/>
    <w:rsid w:val="00B05D01"/>
    <w:rsid w:val="00BA6450"/>
    <w:rsid w:val="00BA7195"/>
    <w:rsid w:val="00BF795A"/>
    <w:rsid w:val="00C02D39"/>
    <w:rsid w:val="00C33055"/>
    <w:rsid w:val="00CC1D84"/>
    <w:rsid w:val="00CC7919"/>
    <w:rsid w:val="00D049FB"/>
    <w:rsid w:val="00D30A4F"/>
    <w:rsid w:val="00D57873"/>
    <w:rsid w:val="00D72C59"/>
    <w:rsid w:val="00D763F4"/>
    <w:rsid w:val="00D769FE"/>
    <w:rsid w:val="00D865C1"/>
    <w:rsid w:val="00DB5C88"/>
    <w:rsid w:val="00DD36F0"/>
    <w:rsid w:val="00E11F8A"/>
    <w:rsid w:val="00E43A30"/>
    <w:rsid w:val="00EA3A7D"/>
    <w:rsid w:val="00EA4E50"/>
    <w:rsid w:val="00F10C79"/>
    <w:rsid w:val="00F30444"/>
    <w:rsid w:val="00FA13BE"/>
    <w:rsid w:val="00FA6700"/>
    <w:rsid w:val="00FC4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62079E"/>
  <w15:chartTrackingRefBased/>
  <w15:docId w15:val="{0DF11EBA-7B34-5D4C-AD86-56B89FF35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0347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4034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0347"/>
    <w:rPr>
      <w:rFonts w:ascii="Cambria" w:eastAsia="MS Mincho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540347"/>
  </w:style>
  <w:style w:type="table" w:styleId="TableGrid">
    <w:name w:val="Table Grid"/>
    <w:basedOn w:val="TableNormal"/>
    <w:uiPriority w:val="59"/>
    <w:rsid w:val="00540347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403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3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k Malley</dc:creator>
  <cp:keywords/>
  <dc:description/>
  <cp:lastModifiedBy>Rick Malley</cp:lastModifiedBy>
  <cp:revision>3</cp:revision>
  <dcterms:created xsi:type="dcterms:W3CDTF">2023-01-05T20:52:00Z</dcterms:created>
  <dcterms:modified xsi:type="dcterms:W3CDTF">2023-01-06T01:46:00Z</dcterms:modified>
</cp:coreProperties>
</file>